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098D2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ultimedia Appendix 1. Threshold values for Level-3 taxonomies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in </w:t>
      </w:r>
      <w:r>
        <w:rPr>
          <w:rFonts w:ascii="Times New Roman" w:hAnsi="Times New Roman" w:cs="Times New Roman"/>
          <w:b/>
          <w:bCs/>
        </w:rPr>
        <w:t xml:space="preserve">quality control (QC) across 3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tudy 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stages and 3 severity grades</w:t>
      </w:r>
    </w:p>
    <w:p w14:paraId="21F6A217"/>
    <w:tbl>
      <w:tblPr>
        <w:tblStyle w:val="13"/>
        <w:tblW w:w="5005" w:type="pc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7"/>
        <w:gridCol w:w="773"/>
        <w:gridCol w:w="773"/>
        <w:gridCol w:w="776"/>
        <w:gridCol w:w="772"/>
        <w:gridCol w:w="774"/>
        <w:gridCol w:w="772"/>
        <w:gridCol w:w="774"/>
        <w:gridCol w:w="772"/>
        <w:gridCol w:w="772"/>
      </w:tblGrid>
      <w:tr w14:paraId="188D71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0E86B3"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11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524331"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  <w:t>Early-Stage QC</w:t>
            </w:r>
          </w:p>
        </w:tc>
        <w:tc>
          <w:tcPr>
            <w:tcW w:w="1210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E87130"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  <w:t>Interim-Stage QC</w:t>
            </w:r>
          </w:p>
        </w:tc>
        <w:tc>
          <w:tcPr>
            <w:tcW w:w="1210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4B15BA"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  <w:t>Conclusion-Stage QC</w:t>
            </w:r>
          </w:p>
        </w:tc>
      </w:tr>
      <w:tr w14:paraId="3A471A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55F757"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  <w:t>Level-3 Taxonomy</w:t>
            </w:r>
          </w:p>
        </w:tc>
        <w:tc>
          <w:tcPr>
            <w:tcW w:w="40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FE8618"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  <w:t>Minor</w:t>
            </w:r>
          </w:p>
        </w:tc>
        <w:tc>
          <w:tcPr>
            <w:tcW w:w="40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6B171E"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  <w:t>Major</w:t>
            </w:r>
          </w:p>
        </w:tc>
        <w:tc>
          <w:tcPr>
            <w:tcW w:w="405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62AFEA"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  <w:t>Critical</w:t>
            </w:r>
          </w:p>
        </w:tc>
        <w:tc>
          <w:tcPr>
            <w:tcW w:w="40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0391EE"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  <w:t>Minor</w:t>
            </w:r>
          </w:p>
        </w:tc>
        <w:tc>
          <w:tcPr>
            <w:tcW w:w="40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021CEC"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  <w:t>Major</w:t>
            </w:r>
          </w:p>
        </w:tc>
        <w:tc>
          <w:tcPr>
            <w:tcW w:w="40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1C4BD2"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  <w:t>Critical</w:t>
            </w:r>
          </w:p>
        </w:tc>
        <w:tc>
          <w:tcPr>
            <w:tcW w:w="40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959913"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  <w:t>Minor</w:t>
            </w:r>
          </w:p>
        </w:tc>
        <w:tc>
          <w:tcPr>
            <w:tcW w:w="40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1E22F5"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  <w:t>Major</w:t>
            </w:r>
          </w:p>
        </w:tc>
        <w:tc>
          <w:tcPr>
            <w:tcW w:w="40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2FB532"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  <w:t>Critical</w:t>
            </w:r>
          </w:p>
        </w:tc>
      </w:tr>
      <w:tr w14:paraId="5CEC4D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6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C67AF0"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  <w:t>Source Data Collection and/or Recording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672ECA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0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7AE0E9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132934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209291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6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A3CD57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098ECD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B7FC41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5522C8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240BFB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</w:tr>
      <w:tr w14:paraId="2F1BE6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6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76D20B"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  <w:t>Source Data Modification/Corre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64D261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E799BF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020B4F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787DC9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7E68AE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829AD4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7A72AA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8D875A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8E45E3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</w:tr>
      <w:tr w14:paraId="5F97EA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6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59A4C9"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  <w:t>Source Data Transcription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139074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999F62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846C5D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3DE5A1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9F3405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9B7843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617104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3975A7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636148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</w:tr>
      <w:tr w14:paraId="1EB1B8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6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03D845"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  <w:t>Process Documentation Management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8CC288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0FB1B9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21E9A4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0CED7B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FF444E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EC15CA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0CBBBB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8AA424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C7BD31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</w:tr>
      <w:tr w14:paraId="24012B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6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01B218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  <w:t xml:space="preserve">Standard Procedure and 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22"/>
                <w:szCs w:val="22"/>
                <w:lang w:val="en-US" w:eastAsia="zh-CN"/>
              </w:rPr>
              <w:t>Process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1A1764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0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00148B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2101B1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4AE466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8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291C0F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5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2640CA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908150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6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BDC489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2999E1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</w:tr>
      <w:tr w14:paraId="205201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6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00C420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  <w:t xml:space="preserve">Personnel Qualification 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22"/>
                <w:szCs w:val="22"/>
                <w:lang w:val="en-US" w:eastAsia="zh-CN"/>
              </w:rPr>
              <w:t>and Training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70E335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C92B18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86EC18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1C2D49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0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0217D2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58A603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E588F2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C38D2D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0BA1FB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</w:tr>
      <w:tr w14:paraId="5D4F38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6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13A473"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  <w:t>Query Identification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9871CB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52646B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E33763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D094A1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E298C9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0C4EFB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3EC5AE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327D86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066B4D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</w:tr>
      <w:tr w14:paraId="721DB2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6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44A86F"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  <w:t>Query Recording and Reporting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FE8EBB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B65EB2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5BA670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0CCD04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21BA05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EA18B3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C25E6C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AD3571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E81295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</w:tr>
      <w:tr w14:paraId="526894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6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55A034"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  <w:t>Query Prevention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EFE4A7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239497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0827FF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F30B86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0DDBC3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B497A3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2A3337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FB8725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7C58D5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</w:tr>
      <w:tr w14:paraId="79D6BC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6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0E65A1"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  <w:t>Laboratory, Equipment, Facility, and Supply Management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5D9D8A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719EFC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ECF9F1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3D8EEE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A12E62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7D2B0F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E9C6E6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804757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3D89A7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</w:tr>
      <w:tr w14:paraId="28AE84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6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0D9611"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  <w:t>Bio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22"/>
                <w:szCs w:val="22"/>
                <w:lang w:val="en-US" w:eastAsia="zh-CN"/>
              </w:rPr>
              <w:t>logical S</w:t>
            </w:r>
            <w:r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  <w:t>ample Management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42E045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A28597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EBD97C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03258A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C40184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7AEB62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A504EA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BA57A7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C188EB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</w:tr>
      <w:tr w14:paraId="3C26BE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6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278A73"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  <w:t>Clinical Trial Document Management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F7294E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F872C5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57DCCF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BEEAF5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489936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2A8F25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C2792C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AF7B0D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109B67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</w:tr>
      <w:tr w14:paraId="4A2522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6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54AC8B"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  <w:t>Human Genetic Resource Management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6C2B76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CC14FA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4D7CC2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B7F253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D81772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083A38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AE4CF7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CB524F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216B7C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</w:tr>
      <w:tr w14:paraId="760505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6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B4F981"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  <w:t>Informed Consent Personnel Qualifications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D473F8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71F471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BB7CED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B45CD3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59E47F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9F8772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1BF9CD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4B2210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668B91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</w:tr>
      <w:tr w14:paraId="4A0BB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6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B6B88D"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  <w:t>Informed Consent Process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D2CDD1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2EA789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DE2017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81ECCB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660ACD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B93941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D66A34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B4FC79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466E8C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</w:tr>
      <w:tr w14:paraId="53E796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6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F962E5"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  <w:t>Ethics Committee Composition and Operation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53AE42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50BCE5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6B6966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B72581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26893A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6B34DC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D7BE01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A0FD49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21B9F4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</w:tr>
      <w:tr w14:paraId="137C29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6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8DB27C"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  <w:t>Safety Reporting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052E3E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CBC948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F590F1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C659D3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4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70B943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0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800F5D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DA3C53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491851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369EEF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</w:tr>
      <w:tr w14:paraId="567B85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6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60CFD9"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  <w:t>Concomitant Medications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128981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31F341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4DD2D8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9E4DDB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1DBCE7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E4A471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853135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BD93E6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DFA9A3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</w:tr>
      <w:tr w14:paraId="26B35B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6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CA68B6"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  <w:t>Investigational Product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2005A0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84C077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D859F1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FF3BAF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2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A166D6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0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F31DC5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C9FC57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0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E24D0D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B2D572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</w:tr>
      <w:tr w14:paraId="765CE1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6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CF8BA1"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  <w:t>Inclusion and Exclusion Criteria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2C6C4A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4333B0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22DADB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32B6F5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A1C612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387E0C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488693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5F84C0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74A14D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</w:tr>
      <w:tr w14:paraId="280920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69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519B6C"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  <w:t>Clinical Trial Finance Process</w:t>
            </w:r>
          </w:p>
        </w:tc>
        <w:tc>
          <w:tcPr>
            <w:tcW w:w="403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C46AA8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3C8280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674FAC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687E55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C35EAA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138D26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1AF280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D5F08B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79C862"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</w:tr>
    </w:tbl>
    <w:p w14:paraId="54ED647B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ptos">
    <w:altName w:val="宋体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djYTkxZjcyYWFmZGRmY2IxOTEzOTYzMGEyNzA1ZmQifQ=="/>
  </w:docVars>
  <w:rsids>
    <w:rsidRoot w:val="00D95DDB"/>
    <w:rsid w:val="001F2820"/>
    <w:rsid w:val="002C58D3"/>
    <w:rsid w:val="002E40C1"/>
    <w:rsid w:val="003D2E24"/>
    <w:rsid w:val="006C407C"/>
    <w:rsid w:val="007750DE"/>
    <w:rsid w:val="007808F1"/>
    <w:rsid w:val="00A319A5"/>
    <w:rsid w:val="00A6157D"/>
    <w:rsid w:val="00CC701B"/>
    <w:rsid w:val="00D95DDB"/>
    <w:rsid w:val="00FA1F54"/>
    <w:rsid w:val="00FA47B5"/>
    <w:rsid w:val="2CB90C8F"/>
    <w:rsid w:val="5D575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宋体" w:hAnsi="宋体" w:eastAsia="宋体" w:cs="宋体"/>
      <w:kern w:val="0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outlineLvl w:val="2"/>
    </w:pPr>
    <w:rPr>
      <w:rFonts w:asciiTheme="minorHAnsi" w:hAnsiTheme="minorHAnsi" w:eastAsiaTheme="majorEastAsia" w:cstheme="majorBidi"/>
      <w:color w:val="104862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 w:line="278" w:lineRule="auto"/>
      <w:outlineLvl w:val="3"/>
    </w:pPr>
    <w:rPr>
      <w:rFonts w:asciiTheme="minorHAnsi" w:hAnsiTheme="minorHAnsi" w:eastAsiaTheme="majorEastAsia" w:cstheme="majorBidi"/>
      <w:i/>
      <w:iCs/>
      <w:color w:val="104862" w:themeColor="accent1" w:themeShade="BF"/>
      <w:kern w:val="2"/>
      <w:lang w:val="en-CA" w:eastAsia="en-US"/>
      <w14:ligatures w14:val="standardContextual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outlineLvl w:val="4"/>
    </w:pPr>
    <w:rPr>
      <w:rFonts w:asciiTheme="minorHAnsi" w:hAnsiTheme="minorHAnsi" w:eastAsiaTheme="majorEastAsia" w:cstheme="majorBidi"/>
      <w:color w:val="104862" w:themeColor="accent1" w:themeShade="BF"/>
      <w:kern w:val="2"/>
      <w:lang w:val="en-CA" w:eastAsia="en-US"/>
      <w14:ligatures w14:val="standardContextual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line="278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lang w:val="en-CA"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lang w:val="en-CA"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line="278" w:lineRule="auto"/>
      <w:outlineLvl w:val="7"/>
    </w:pPr>
    <w:rPr>
      <w:rFonts w:asciiTheme="minorHAnsi" w:hAnsiTheme="minorHAnsi" w:eastAsiaTheme="majorEastAsia" w:cstheme="majorBidi"/>
      <w:i/>
      <w:iCs/>
      <w:color w:val="262626" w:themeColor="text1" w:themeTint="D9"/>
      <w:kern w:val="2"/>
      <w:lang w:val="en-CA" w:eastAsia="en-US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outlineLvl w:val="8"/>
    </w:pPr>
    <w:rPr>
      <w:rFonts w:asciiTheme="minorHAnsi" w:hAnsiTheme="minorHAnsi" w:eastAsiaTheme="majorEastAsia" w:cstheme="majorBidi"/>
      <w:color w:val="262626" w:themeColor="text1" w:themeTint="D9"/>
      <w:kern w:val="2"/>
      <w:lang w:val="en-CA" w:eastAsia="en-US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 w:line="278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val="en-CA"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15">
    <w:name w:val="Heading 1 Char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6">
    <w:name w:val="Heading 2 Char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7">
    <w:name w:val="Heading 3 Char"/>
    <w:basedOn w:val="14"/>
    <w:link w:val="4"/>
    <w:semiHidden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8">
    <w:name w:val="Heading 4 Char"/>
    <w:basedOn w:val="14"/>
    <w:link w:val="5"/>
    <w:semiHidden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19">
    <w:name w:val="Heading 5 Char"/>
    <w:basedOn w:val="14"/>
    <w:link w:val="6"/>
    <w:semiHidden/>
    <w:uiPriority w:val="9"/>
    <w:rPr>
      <w:rFonts w:eastAsiaTheme="majorEastAsia" w:cstheme="majorBidi"/>
      <w:color w:val="104862" w:themeColor="accent1" w:themeShade="BF"/>
    </w:rPr>
  </w:style>
  <w:style w:type="character" w:customStyle="1" w:styleId="20">
    <w:name w:val="Heading 6 Char"/>
    <w:basedOn w:val="14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1">
    <w:name w:val="Heading 7 Char"/>
    <w:basedOn w:val="14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8 Char"/>
    <w:basedOn w:val="14"/>
    <w:link w:val="9"/>
    <w:semiHidden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3">
    <w:name w:val="Heading 9 Char"/>
    <w:basedOn w:val="14"/>
    <w:link w:val="10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Title Char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Subtitle Char"/>
    <w:basedOn w:val="14"/>
    <w:link w:val="11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:lang w:val="en-CA" w:eastAsia="en-US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7">
    <w:name w:val="Quote Char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spacing w:after="160" w:line="278" w:lineRule="auto"/>
      <w:ind w:left="720"/>
      <w:contextualSpacing/>
    </w:pPr>
    <w:rPr>
      <w:rFonts w:asciiTheme="minorHAnsi" w:hAnsiTheme="minorHAnsi" w:eastAsiaTheme="minorHAnsi" w:cstheme="minorBidi"/>
      <w:kern w:val="2"/>
      <w:lang w:val="en-CA" w:eastAsia="en-US"/>
      <w14:ligatures w14:val="standardContextual"/>
    </w:r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104862" w:themeColor="accent1" w:themeShade="BF"/>
      <w:kern w:val="2"/>
      <w:lang w:val="en-CA" w:eastAsia="en-US"/>
      <w14:ligatures w14:val="standardContextual"/>
    </w:rPr>
  </w:style>
  <w:style w:type="character" w:customStyle="1" w:styleId="31">
    <w:name w:val="Intense Quote Char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99</Words>
  <Characters>1036</Characters>
  <Lines>9</Lines>
  <Paragraphs>2</Paragraphs>
  <TotalTime>1</TotalTime>
  <ScaleCrop>false</ScaleCrop>
  <LinksUpToDate>false</LinksUpToDate>
  <CharactersWithSpaces>1111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18:57:00Z</dcterms:created>
  <dc:creator>Ian Usher</dc:creator>
  <cp:lastModifiedBy>源</cp:lastModifiedBy>
  <dcterms:modified xsi:type="dcterms:W3CDTF">2025-04-14T12:28:1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15331958E5C44E596CC6BB5EA9F7338_12</vt:lpwstr>
  </property>
</Properties>
</file>